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09C284" w14:textId="77777777" w:rsidR="0001028D" w:rsidRPr="00585B5E" w:rsidRDefault="0001028D" w:rsidP="0001028D">
      <w:pPr>
        <w:widowControl/>
        <w:jc w:val="left"/>
        <w:rPr>
          <w:rFonts w:ascii="宋体" w:eastAsia="宋体" w:hAnsi="宋体" w:cs="宋体" w:hint="eastAsia"/>
          <w:kern w:val="0"/>
          <w:sz w:val="24"/>
          <w:szCs w:val="24"/>
          <w14:ligatures w14:val="none"/>
        </w:rPr>
      </w:pPr>
      <w:bookmarkStart w:id="0" w:name="_Hlk173165124"/>
      <w:r w:rsidRPr="000A315F">
        <w:rPr>
          <w:rFonts w:ascii="Times New Roman" w:eastAsia="等线" w:hAnsi="Times New Roman" w:cs="Times New Roman"/>
          <w:color w:val="FF0000"/>
          <w:kern w:val="0"/>
          <w:sz w:val="24"/>
          <w:szCs w:val="24"/>
          <w14:ligatures w14:val="none"/>
        </w:rPr>
        <w:t>Table</w:t>
      </w:r>
      <w:bookmarkEnd w:id="0"/>
      <w:r w:rsidRPr="000A315F">
        <w:rPr>
          <w:rFonts w:ascii="Times New Roman" w:eastAsia="等线" w:hAnsi="Times New Roman" w:cs="Times New Roman"/>
          <w:color w:val="FF0000"/>
          <w:kern w:val="0"/>
          <w:sz w:val="24"/>
          <w:szCs w:val="24"/>
          <w14:ligatures w14:val="none"/>
        </w:rPr>
        <w:t xml:space="preserve"> </w:t>
      </w:r>
      <w:r w:rsidRPr="000A315F">
        <w:rPr>
          <w:rFonts w:ascii="Times New Roman" w:eastAsia="等线" w:hAnsi="Times New Roman" w:cs="Times New Roman" w:hint="eastAsia"/>
          <w:color w:val="FF0000"/>
          <w:kern w:val="0"/>
          <w:sz w:val="24"/>
          <w:szCs w:val="24"/>
          <w14:ligatures w14:val="none"/>
        </w:rPr>
        <w:t>S4</w:t>
      </w:r>
      <w:r w:rsidRPr="00585B5E">
        <w:rPr>
          <w:rFonts w:ascii="Times New Roman" w:eastAsia="等线" w:hAnsi="Times New Roman" w:cs="Times New Roman" w:hint="eastAsia"/>
          <w:kern w:val="0"/>
          <w:sz w:val="24"/>
          <w:szCs w:val="24"/>
          <w14:ligatures w14:val="none"/>
        </w:rPr>
        <w:t xml:space="preserve">. The </w:t>
      </w:r>
      <w:r w:rsidRPr="00585B5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goodness-of-fit metrics for </w:t>
      </w:r>
      <w:r w:rsidRPr="00585B5E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final cox </w:t>
      </w:r>
      <w:r w:rsidRPr="00585B5E">
        <w:rPr>
          <w:rFonts w:ascii="Times New Roman" w:hAnsi="Times New Roman" w:cs="Times New Roman"/>
          <w:sz w:val="24"/>
          <w:szCs w:val="24"/>
          <w:shd w:val="clear" w:color="auto" w:fill="FFFFFF"/>
        </w:rPr>
        <w:t>model</w:t>
      </w:r>
    </w:p>
    <w:tbl>
      <w:tblPr>
        <w:tblW w:w="7513" w:type="dxa"/>
        <w:tblLook w:val="04A0" w:firstRow="1" w:lastRow="0" w:firstColumn="1" w:lastColumn="0" w:noHBand="0" w:noVBand="1"/>
      </w:tblPr>
      <w:tblGrid>
        <w:gridCol w:w="2990"/>
        <w:gridCol w:w="4523"/>
      </w:tblGrid>
      <w:tr w:rsidR="0001028D" w:rsidRPr="00585B5E" w14:paraId="7FE83C7D" w14:textId="77777777" w:rsidTr="009E601E">
        <w:trPr>
          <w:trHeight w:val="295"/>
        </w:trPr>
        <w:tc>
          <w:tcPr>
            <w:tcW w:w="2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82144" w14:textId="77777777" w:rsidR="0001028D" w:rsidRPr="00585B5E" w:rsidRDefault="0001028D" w:rsidP="009E601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85B5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Metals</w:t>
            </w:r>
          </w:p>
        </w:tc>
        <w:tc>
          <w:tcPr>
            <w:tcW w:w="4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0EE70" w14:textId="77777777" w:rsidR="0001028D" w:rsidRPr="00585B5E" w:rsidRDefault="0001028D" w:rsidP="009E601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85B5E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A</w:t>
            </w:r>
            <w:r w:rsidRPr="00585B5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justed</w:t>
            </w:r>
            <w:r w:rsidRPr="00585B5E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 xml:space="preserve"> model (R</w:t>
            </w:r>
            <w:r w:rsidRPr="00585B5E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  <w:vertAlign w:val="superscript"/>
              </w:rPr>
              <w:t>2</w:t>
            </w:r>
            <w:r w:rsidRPr="00585B5E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01028D" w:rsidRPr="00585B5E" w14:paraId="5183D953" w14:textId="77777777" w:rsidTr="009E601E">
        <w:trPr>
          <w:trHeight w:val="295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586B8" w14:textId="77777777" w:rsidR="0001028D" w:rsidRPr="00585B5E" w:rsidRDefault="0001028D" w:rsidP="009E601E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585B5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Co</w:t>
            </w: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DE555" w14:textId="77777777" w:rsidR="0001028D" w:rsidRPr="00585B5E" w:rsidRDefault="0001028D" w:rsidP="009E60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hAnsi="Times New Roman" w:cs="Times New Roman"/>
                <w:sz w:val="24"/>
                <w:szCs w:val="24"/>
              </w:rPr>
              <w:t>0.808</w:t>
            </w:r>
          </w:p>
        </w:tc>
      </w:tr>
      <w:tr w:rsidR="0001028D" w:rsidRPr="00585B5E" w14:paraId="257D81D9" w14:textId="77777777" w:rsidTr="009E601E">
        <w:trPr>
          <w:trHeight w:val="295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53120" w14:textId="77777777" w:rsidR="0001028D" w:rsidRPr="00585B5E" w:rsidRDefault="0001028D" w:rsidP="009E601E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585B5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Mo</w:t>
            </w: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A68A5" w14:textId="77777777" w:rsidR="0001028D" w:rsidRPr="00585B5E" w:rsidRDefault="0001028D" w:rsidP="009E60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hAnsi="Times New Roman" w:cs="Times New Roman"/>
                <w:sz w:val="24"/>
                <w:szCs w:val="24"/>
              </w:rPr>
              <w:t>0.806</w:t>
            </w:r>
          </w:p>
        </w:tc>
      </w:tr>
      <w:tr w:rsidR="0001028D" w:rsidRPr="00585B5E" w14:paraId="00E1D768" w14:textId="77777777" w:rsidTr="009E601E">
        <w:trPr>
          <w:trHeight w:val="295"/>
        </w:trPr>
        <w:tc>
          <w:tcPr>
            <w:tcW w:w="2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AEB17B4" w14:textId="77777777" w:rsidR="0001028D" w:rsidRPr="00585B5E" w:rsidRDefault="0001028D" w:rsidP="009E601E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585B5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Pb</w:t>
            </w:r>
          </w:p>
        </w:tc>
        <w:tc>
          <w:tcPr>
            <w:tcW w:w="4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7F9453D" w14:textId="77777777" w:rsidR="0001028D" w:rsidRPr="00585B5E" w:rsidRDefault="0001028D" w:rsidP="009E60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hAnsi="Times New Roman" w:cs="Times New Roman"/>
                <w:sz w:val="24"/>
                <w:szCs w:val="24"/>
              </w:rPr>
              <w:t>0.807</w:t>
            </w:r>
          </w:p>
        </w:tc>
      </w:tr>
      <w:tr w:rsidR="0001028D" w:rsidRPr="00585B5E" w14:paraId="441F1BC3" w14:textId="77777777" w:rsidTr="009E601E">
        <w:trPr>
          <w:trHeight w:val="410"/>
        </w:trPr>
        <w:tc>
          <w:tcPr>
            <w:tcW w:w="2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1164A1" w14:textId="77777777" w:rsidR="0001028D" w:rsidRPr="00585B5E" w:rsidRDefault="0001028D" w:rsidP="009E601E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585B5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Sb</w:t>
            </w:r>
          </w:p>
        </w:tc>
        <w:tc>
          <w:tcPr>
            <w:tcW w:w="4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4E6900" w14:textId="77777777" w:rsidR="0001028D" w:rsidRPr="00585B5E" w:rsidRDefault="0001028D" w:rsidP="009E60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hAnsi="Times New Roman" w:cs="Times New Roman"/>
                <w:sz w:val="24"/>
                <w:szCs w:val="24"/>
              </w:rPr>
              <w:t>0.807</w:t>
            </w:r>
          </w:p>
        </w:tc>
      </w:tr>
      <w:tr w:rsidR="0001028D" w:rsidRPr="00585B5E" w14:paraId="4FE6E859" w14:textId="77777777" w:rsidTr="009E601E">
        <w:trPr>
          <w:trHeight w:val="410"/>
        </w:trPr>
        <w:tc>
          <w:tcPr>
            <w:tcW w:w="751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878DDEE" w14:textId="77777777" w:rsidR="0001028D" w:rsidRPr="00585B5E" w:rsidRDefault="0001028D" w:rsidP="009E601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5B5E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Co:</w:t>
            </w:r>
            <w:r w:rsidRPr="00585B5E">
              <w:rPr>
                <w:rFonts w:hint="eastAsia"/>
              </w:rPr>
              <w:t xml:space="preserve"> </w:t>
            </w:r>
            <w:r w:rsidRPr="00585B5E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cobalt; Mo:</w:t>
            </w:r>
            <w:r w:rsidRPr="00585B5E">
              <w:rPr>
                <w:rFonts w:hint="eastAsia"/>
              </w:rPr>
              <w:t xml:space="preserve"> </w:t>
            </w:r>
            <w:r w:rsidRPr="00585B5E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molybdenum; Pb:</w:t>
            </w:r>
            <w:r w:rsidRPr="00585B5E">
              <w:rPr>
                <w:rFonts w:hint="eastAsia"/>
              </w:rPr>
              <w:t xml:space="preserve"> </w:t>
            </w:r>
            <w:r w:rsidRPr="00585B5E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lead; Sb:</w:t>
            </w:r>
            <w:r w:rsidRPr="00585B5E">
              <w:rPr>
                <w:rFonts w:hint="eastAsia"/>
              </w:rPr>
              <w:t xml:space="preserve"> </w:t>
            </w:r>
            <w:r w:rsidRPr="00585B5E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antimony.</w:t>
            </w:r>
          </w:p>
        </w:tc>
      </w:tr>
    </w:tbl>
    <w:p w14:paraId="686C85F5" w14:textId="77777777" w:rsidR="0001028D" w:rsidRPr="00585B5E" w:rsidRDefault="0001028D" w:rsidP="0001028D">
      <w:pPr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</w:pPr>
    </w:p>
    <w:p w14:paraId="07627073" w14:textId="77777777" w:rsidR="00BA0146" w:rsidRPr="0001028D" w:rsidRDefault="00BA0146">
      <w:pPr>
        <w:rPr>
          <w:rFonts w:hint="eastAsia"/>
        </w:rPr>
      </w:pPr>
    </w:p>
    <w:sectPr w:rsidR="00BA0146" w:rsidRPr="000102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01A7DA" w14:textId="77777777" w:rsidR="002E3DB8" w:rsidRDefault="002E3DB8" w:rsidP="0001028D">
      <w:pPr>
        <w:rPr>
          <w:rFonts w:hint="eastAsia"/>
        </w:rPr>
      </w:pPr>
      <w:r>
        <w:separator/>
      </w:r>
    </w:p>
  </w:endnote>
  <w:endnote w:type="continuationSeparator" w:id="0">
    <w:p w14:paraId="2B50DF66" w14:textId="77777777" w:rsidR="002E3DB8" w:rsidRDefault="002E3DB8" w:rsidP="0001028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4E19B5" w14:textId="77777777" w:rsidR="002E3DB8" w:rsidRDefault="002E3DB8" w:rsidP="0001028D">
      <w:pPr>
        <w:rPr>
          <w:rFonts w:hint="eastAsia"/>
        </w:rPr>
      </w:pPr>
      <w:r>
        <w:separator/>
      </w:r>
    </w:p>
  </w:footnote>
  <w:footnote w:type="continuationSeparator" w:id="0">
    <w:p w14:paraId="20AF9221" w14:textId="77777777" w:rsidR="002E3DB8" w:rsidRDefault="002E3DB8" w:rsidP="0001028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EB4"/>
    <w:rsid w:val="0001028D"/>
    <w:rsid w:val="002E3DB8"/>
    <w:rsid w:val="0050538F"/>
    <w:rsid w:val="007F6EB4"/>
    <w:rsid w:val="00BA0146"/>
    <w:rsid w:val="00EB2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F0CF5BB-C720-4007-AE70-F3FB2FEA5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028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F6EB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F6E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F6EB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F6EB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F6EB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F6EB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F6EB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F6EB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F6EB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23">
    <w:name w:val="123"/>
    <w:basedOn w:val="a"/>
    <w:link w:val="1230"/>
    <w:qFormat/>
    <w:rsid w:val="00EB212F"/>
    <w:pPr>
      <w:ind w:left="720" w:hanging="720"/>
    </w:pPr>
    <w:rPr>
      <w:rFonts w:ascii="Times New Roman" w:eastAsia="宋体" w:hAnsi="Times New Roman"/>
      <w:noProof/>
      <w:sz w:val="20"/>
    </w:rPr>
  </w:style>
  <w:style w:type="character" w:customStyle="1" w:styleId="1230">
    <w:name w:val="123 字符"/>
    <w:basedOn w:val="a0"/>
    <w:link w:val="123"/>
    <w:rsid w:val="00EB212F"/>
    <w:rPr>
      <w:rFonts w:ascii="Times New Roman" w:eastAsia="宋体" w:hAnsi="Times New Roman"/>
      <w:noProof/>
      <w:sz w:val="20"/>
    </w:rPr>
  </w:style>
  <w:style w:type="character" w:customStyle="1" w:styleId="10">
    <w:name w:val="标题 1 字符"/>
    <w:basedOn w:val="a0"/>
    <w:link w:val="1"/>
    <w:uiPriority w:val="9"/>
    <w:rsid w:val="007F6EB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F6E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F6E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F6EB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F6EB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F6EB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F6EB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F6EB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F6EB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F6EB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F6E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F6EB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F6EB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F6EB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F6EB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F6EB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F6EB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F6E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F6EB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F6EB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1028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1028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102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102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婷 程</dc:creator>
  <cp:keywords/>
  <dc:description/>
  <cp:lastModifiedBy>婷 程</cp:lastModifiedBy>
  <cp:revision>2</cp:revision>
  <dcterms:created xsi:type="dcterms:W3CDTF">2024-12-12T10:11:00Z</dcterms:created>
  <dcterms:modified xsi:type="dcterms:W3CDTF">2024-12-12T10:11:00Z</dcterms:modified>
</cp:coreProperties>
</file>